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E8F" w:rsidRDefault="00D573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3.</w:t>
      </w:r>
      <w:r>
        <w:rPr>
          <w:rFonts w:ascii="Times New Roman" w:hAnsi="Times New Roman" w:cs="Times New Roman"/>
        </w:rPr>
        <w:t xml:space="preserve"> The liver and renal function results in different age groups.</w:t>
      </w:r>
    </w:p>
    <w:p w:rsidR="000D6E8F" w:rsidRDefault="00D5737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lf-FLU </w:t>
      </w:r>
    </w:p>
    <w:tbl>
      <w:tblPr>
        <w:tblStyle w:val="410"/>
        <w:tblW w:w="5000" w:type="pct"/>
        <w:tblLook w:val="04A0"/>
      </w:tblPr>
      <w:tblGrid>
        <w:gridCol w:w="1730"/>
        <w:gridCol w:w="3015"/>
        <w:gridCol w:w="2875"/>
        <w:gridCol w:w="902"/>
      </w:tblGrid>
      <w:tr w:rsidR="000D6E8F" w:rsidTr="000D6E8F">
        <w:trPr>
          <w:cnfStyle w:val="100000000000"/>
          <w:trHeight w:val="326"/>
        </w:trPr>
        <w:tc>
          <w:tcPr>
            <w:cnfStyle w:val="001000000000"/>
            <w:tcW w:w="10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Items</w:t>
            </w:r>
          </w:p>
        </w:tc>
        <w:tc>
          <w:tcPr>
            <w:tcW w:w="176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50 years old</w:t>
            </w:r>
          </w:p>
        </w:tc>
        <w:tc>
          <w:tcPr>
            <w:tcW w:w="16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50 years old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P-value</w:t>
            </w:r>
          </w:p>
        </w:tc>
      </w:tr>
      <w:tr w:rsidR="000D6E8F" w:rsidTr="000D6E8F">
        <w:tc>
          <w:tcPr>
            <w:cnfStyle w:val="001000000000"/>
            <w:tcW w:w="10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ALT</w:t>
            </w:r>
          </w:p>
        </w:tc>
        <w:tc>
          <w:tcPr>
            <w:tcW w:w="17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0(8.00,15.25)</w:t>
            </w:r>
          </w:p>
        </w:tc>
        <w:tc>
          <w:tcPr>
            <w:tcW w:w="16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00(8.00,18.75)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455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AST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00(12.00,20.7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00(12.00,21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679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1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65(4.58,7.93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0(4.40,7.8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.268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ALP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.50(39.00,54.5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.00(46.00,63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15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γ-GTP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50(8.25,15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00(9.00,30.5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72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LDH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9.50(133.25,182.2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7.50(144.50,190.7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360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BUN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44(2.66,4.28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0(3.00,4.59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04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Cr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2.00(46.25,61.7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7.00(49.00,62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172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UA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8.00(124.00,203.2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3.00(120.40,226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8D1FE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58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ALT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00(9.00,39.5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.00(11.00,30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.250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AST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  <w:highlight w:val="yellow"/>
              </w:rPr>
            </w:pPr>
            <w:r w:rsidRPr="00D57372">
              <w:rPr>
                <w:rFonts w:ascii="Times New Roman" w:hAnsi="Times New Roman" w:hint="eastAsia"/>
                <w:color w:val="000000"/>
              </w:rPr>
              <w:t>16</w:t>
            </w:r>
            <w:r w:rsidRPr="00D57372">
              <w:rPr>
                <w:rFonts w:ascii="Times New Roman" w:hAnsi="Times New Roman"/>
                <w:color w:val="000000"/>
              </w:rPr>
              <w:t>.00(</w:t>
            </w:r>
            <w:r w:rsidRPr="00D57372">
              <w:rPr>
                <w:rFonts w:ascii="Times New Roman" w:hAnsi="Times New Roman" w:hint="eastAsia"/>
                <w:color w:val="000000"/>
              </w:rPr>
              <w:t>12</w:t>
            </w:r>
            <w:r w:rsidRPr="00D57372">
              <w:rPr>
                <w:rFonts w:ascii="Times New Roman" w:hAnsi="Times New Roman"/>
                <w:color w:val="000000"/>
              </w:rPr>
              <w:t>.00,</w:t>
            </w:r>
            <w:r w:rsidRPr="00D57372">
              <w:rPr>
                <w:rFonts w:ascii="Times New Roman" w:hAnsi="Times New Roman" w:hint="eastAsia"/>
                <w:color w:val="000000"/>
              </w:rPr>
              <w:t>38</w:t>
            </w:r>
            <w:r w:rsidRPr="00D57372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00</w:t>
            </w:r>
            <w:r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 w:hint="eastAsia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 w:hint="eastAsia"/>
                <w:color w:val="000000"/>
              </w:rPr>
              <w:t>33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0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.091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7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0(</w:t>
            </w: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20</w:t>
            </w:r>
            <w:r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 w:hint="eastAsia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</w:t>
            </w:r>
            <w:r>
              <w:rPr>
                <w:rFonts w:ascii="Times New Roman" w:hAnsi="Times New Roman" w:hint="eastAsia"/>
                <w:color w:val="000000"/>
              </w:rPr>
              <w:t>30</w:t>
            </w:r>
            <w:r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09</w:t>
            </w:r>
            <w:r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3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81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ALP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3</w:t>
            </w:r>
            <w:r>
              <w:rPr>
                <w:rFonts w:ascii="Times New Roman" w:hAnsi="Times New Roman"/>
                <w:color w:val="000000"/>
              </w:rPr>
              <w:t>.00(</w:t>
            </w:r>
            <w:r>
              <w:rPr>
                <w:rFonts w:ascii="Times New Roman" w:hAnsi="Times New Roman" w:hint="eastAsia"/>
                <w:color w:val="000000"/>
              </w:rPr>
              <w:t>43</w:t>
            </w:r>
            <w:r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 w:hint="eastAsia"/>
                <w:color w:val="000000"/>
              </w:rPr>
              <w:t>66</w:t>
            </w:r>
            <w:r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.00(</w:t>
            </w:r>
            <w:r>
              <w:rPr>
                <w:rFonts w:ascii="Times New Roman" w:hAnsi="Times New Roman" w:hint="eastAsia"/>
                <w:color w:val="000000"/>
              </w:rPr>
              <w:t>50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00</w:t>
            </w:r>
            <w:r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 w:hint="eastAsia"/>
                <w:color w:val="000000"/>
              </w:rPr>
              <w:t>74</w:t>
            </w:r>
            <w:r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13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γ-GTP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</w:t>
            </w:r>
            <w:r>
              <w:rPr>
                <w:rFonts w:ascii="Times New Roman" w:hAnsi="Times New Roman"/>
                <w:color w:val="000000"/>
              </w:rPr>
              <w:t>.00(</w:t>
            </w:r>
            <w:r>
              <w:rPr>
                <w:rFonts w:ascii="Times New Roman" w:hAnsi="Times New Roman" w:hint="eastAsia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 w:hint="eastAsia"/>
                <w:color w:val="000000"/>
              </w:rPr>
              <w:t>38</w:t>
            </w:r>
            <w:r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.00(</w:t>
            </w:r>
            <w:r>
              <w:rPr>
                <w:rFonts w:ascii="Times New Roman" w:hAnsi="Times New Roman" w:hint="eastAsia"/>
                <w:color w:val="000000"/>
              </w:rPr>
              <w:t>20</w:t>
            </w:r>
            <w:r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 w:hint="eastAsia"/>
                <w:color w:val="000000"/>
              </w:rPr>
              <w:t>57</w:t>
            </w:r>
            <w:r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18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LDH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2.5</w:t>
            </w:r>
            <w:r w:rsidR="00491F12">
              <w:rPr>
                <w:rFonts w:ascii="Times New Roman" w:hAnsi="Times New Roman"/>
                <w:color w:val="000000"/>
              </w:rPr>
              <w:t>0(</w:t>
            </w:r>
            <w:r>
              <w:rPr>
                <w:rFonts w:ascii="Times New Roman" w:hAnsi="Times New Roman" w:hint="eastAsia"/>
                <w:color w:val="000000"/>
              </w:rPr>
              <w:t>114.25,173.50</w:t>
            </w:r>
            <w:r w:rsidR="00491F12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1.00</w:t>
            </w:r>
            <w:r w:rsidR="00491F12">
              <w:rPr>
                <w:rFonts w:ascii="Times New Roman" w:hAnsi="Times New Roman" w:hint="eastAsia"/>
                <w:color w:val="000000"/>
              </w:rPr>
              <w:t>(</w:t>
            </w:r>
            <w:r>
              <w:rPr>
                <w:rFonts w:ascii="Times New Roman" w:hAnsi="Times New Roman" w:hint="eastAsia"/>
                <w:color w:val="000000"/>
              </w:rPr>
              <w:t>135.50,155.00</w:t>
            </w:r>
            <w:r w:rsidR="00491F12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982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BUN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11(1.76,2.81</w:t>
            </w:r>
            <w:r>
              <w:rPr>
                <w:rFonts w:ascii="Times New Roman" w:hAnsi="Times New Roman" w:hint="eastAsia"/>
                <w:color w:val="000000"/>
              </w:rPr>
              <w:t>）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67(2.17,4.04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29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Cr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9.50(44.25,57.7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3.00(46.50,61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78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UA</w:t>
            </w:r>
          </w:p>
        </w:tc>
        <w:tc>
          <w:tcPr>
            <w:tcW w:w="1768" w:type="pct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 w:rsidR="00FE6FB8">
              <w:rPr>
                <w:rFonts w:ascii="Times New Roman" w:hAnsi="Times New Roman"/>
                <w:color w:val="000000"/>
              </w:rPr>
              <w:t>63.00</w:t>
            </w:r>
            <w:r>
              <w:rPr>
                <w:rFonts w:ascii="Times New Roman" w:hAnsi="Times New Roman"/>
                <w:color w:val="000000"/>
              </w:rPr>
              <w:t>(</w:t>
            </w:r>
            <w:r w:rsidR="00FE6FB8">
              <w:rPr>
                <w:rFonts w:ascii="Times New Roman" w:hAnsi="Times New Roman"/>
                <w:color w:val="000000"/>
              </w:rPr>
              <w:t>141.00,215.0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86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6.10(159.60,234.90)</w:t>
            </w:r>
          </w:p>
        </w:tc>
        <w:tc>
          <w:tcPr>
            <w:tcW w:w="529" w:type="pct"/>
            <w:vAlign w:val="center"/>
          </w:tcPr>
          <w:p w:rsidR="000D6E8F" w:rsidRPr="00B8546F" w:rsidRDefault="008D1FE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 w:hint="eastAsia"/>
              </w:rPr>
              <w:t>.</w:t>
            </w:r>
            <w:r w:rsidRPr="00B8546F">
              <w:rPr>
                <w:rFonts w:ascii="Times New Roman" w:hAnsi="Times New Roman"/>
              </w:rPr>
              <w:t>034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ALT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00(9.00,27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.00(12.00,32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295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AST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.00(15.00,24.2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.00(16.00,28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47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30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.05(5.65,9.4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.90(7.10,11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050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ALP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6.50(49.25,83.5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7.00(63.00,91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20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γ-GTP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4.50(16.25,36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8.00(28.75,60.7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03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LDH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9.00(127.00,168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6.00(132.25,188.2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654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BUN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45</w:t>
            </w:r>
            <w:r w:rsidR="00491F12"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2.90,4.0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6850(2.96,4.4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465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Cr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1.50(45.75,56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4.00(49.50,63.2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00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UA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72.20(235.85,322.3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6.00(218.50,313.2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8D1FE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492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lastRenderedPageBreak/>
              <w:t>POD60 ALT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00(11.00,25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.00(10.00,22.2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496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AST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00(15.25,23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.00(16.00,25.2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57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60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.30(6.35,10.9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.85(5.6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,10.1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876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ALP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9.50(53.75,95.2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2.00(59.75.81.5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791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</w:t>
            </w:r>
            <w:bookmarkStart w:id="0" w:name="OLE_LINK2"/>
            <w:bookmarkStart w:id="1" w:name="OLE_LINK1"/>
            <w:r>
              <w:rPr>
                <w:rFonts w:ascii="Times New Roman" w:hAnsi="Times New Roman"/>
                <w:b w:val="0"/>
              </w:rPr>
              <w:t>γ-GTP</w:t>
            </w:r>
            <w:bookmarkEnd w:id="0"/>
            <w:bookmarkEnd w:id="1"/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3.00(15.00,41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.50(17.00,37.7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646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LDH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4.50(113.50,170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3.00(142.00,193.7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154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BUN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03(2.50,3.9</w:t>
            </w:r>
            <w:r w:rsidR="00491F1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00(2.9</w:t>
            </w:r>
            <w:r w:rsidR="00491F1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 w:hint="eastAsia"/>
                <w:color w:val="000000"/>
              </w:rPr>
              <w:t>,4.8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25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Cr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9.00(42.50,55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5.00(51.75,64.2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01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UA</w:t>
            </w:r>
          </w:p>
        </w:tc>
        <w:tc>
          <w:tcPr>
            <w:tcW w:w="1768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39.10(199.20,308.65)</w:t>
            </w:r>
          </w:p>
        </w:tc>
        <w:tc>
          <w:tcPr>
            <w:tcW w:w="1686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82.20(246.73,322.13)</w:t>
            </w:r>
          </w:p>
        </w:tc>
        <w:tc>
          <w:tcPr>
            <w:tcW w:w="529" w:type="pct"/>
            <w:vAlign w:val="center"/>
          </w:tcPr>
          <w:p w:rsidR="000D6E8F" w:rsidRDefault="008D1FE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153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ALT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00(9.00,23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.00(9.00,30.5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546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AST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.00(14.00,21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.00(14.00,28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443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90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.30(7.00,9.3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.70(5.5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,15.2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586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ALP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3.00(53.00,77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2.50(54.50,88.2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11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γ-GTP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.00(13.00,31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4.00(14.00,44.5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51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LDH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2.50(133.00,172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.050(132.75,179.7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904</w:t>
            </w:r>
          </w:p>
        </w:tc>
      </w:tr>
      <w:tr w:rsidR="000D6E8F" w:rsidTr="000D6E8F">
        <w:tc>
          <w:tcPr>
            <w:cnfStyle w:val="001000000000"/>
            <w:tcW w:w="1015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BUN</w:t>
            </w:r>
          </w:p>
        </w:tc>
        <w:tc>
          <w:tcPr>
            <w:tcW w:w="1768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61(2.85,4.5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40(3.2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,5.6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172</w:t>
            </w:r>
          </w:p>
        </w:tc>
      </w:tr>
      <w:tr w:rsidR="000D6E8F" w:rsidTr="000D6E8F">
        <w:tc>
          <w:tcPr>
            <w:cnfStyle w:val="001000000000"/>
            <w:tcW w:w="1015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Cr</w:t>
            </w:r>
          </w:p>
        </w:tc>
        <w:tc>
          <w:tcPr>
            <w:tcW w:w="1768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1.50(42.75,59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7.00(52.00,67.5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19</w:t>
            </w:r>
          </w:p>
        </w:tc>
      </w:tr>
      <w:tr w:rsidR="000D6E8F" w:rsidTr="000D6E8F">
        <w:tc>
          <w:tcPr>
            <w:cnfStyle w:val="001000000000"/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UA</w:t>
            </w:r>
          </w:p>
        </w:tc>
        <w:tc>
          <w:tcPr>
            <w:tcW w:w="1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46.15(227.52,328.78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84.00(258.60,341.5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8D1FE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173</w:t>
            </w:r>
          </w:p>
        </w:tc>
      </w:tr>
    </w:tbl>
    <w:p w:rsidR="000D6E8F" w:rsidRDefault="00D5737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LT= </w:t>
      </w:r>
      <w:proofErr w:type="spellStart"/>
      <w:r>
        <w:rPr>
          <w:rFonts w:ascii="Times New Roman" w:hAnsi="Times New Roman"/>
        </w:rPr>
        <w:t>glutamic-pyruvi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ansaminase</w:t>
      </w:r>
      <w:proofErr w:type="spellEnd"/>
      <w:r>
        <w:rPr>
          <w:rFonts w:ascii="Times New Roman" w:hAnsi="Times New Roman"/>
        </w:rPr>
        <w:t>, AST=</w:t>
      </w:r>
      <w:proofErr w:type="spellStart"/>
      <w:r>
        <w:rPr>
          <w:rFonts w:ascii="Times New Roman" w:hAnsi="Times New Roman"/>
        </w:rPr>
        <w:t>glutami-oxalaceti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ansaminase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TBil</w:t>
      </w:r>
      <w:proofErr w:type="spellEnd"/>
      <w:r>
        <w:rPr>
          <w:rFonts w:ascii="Times New Roman" w:hAnsi="Times New Roman"/>
        </w:rPr>
        <w:t xml:space="preserve">=total </w:t>
      </w:r>
      <w:proofErr w:type="spellStart"/>
      <w:r>
        <w:rPr>
          <w:rFonts w:ascii="Times New Roman" w:hAnsi="Times New Roman"/>
        </w:rPr>
        <w:t>bilrubin</w:t>
      </w:r>
      <w:proofErr w:type="spellEnd"/>
      <w:r>
        <w:rPr>
          <w:rFonts w:ascii="Times New Roman" w:hAnsi="Times New Roman"/>
        </w:rPr>
        <w:t>, ALP=alkaline phosphatase, γ-GTP=γ-glutamyl transpeptidase, LDH= lactic dehydrogenase, BUN=blood urea nitrogen, Cr=creatinine, UA=uric acid</w:t>
      </w:r>
    </w:p>
    <w:p w:rsidR="000D6E8F" w:rsidRDefault="00D57372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red p-value refers to that the p-value is less than 0.05, which has statistical significance.</w:t>
      </w:r>
    </w:p>
    <w:p w:rsidR="000D6E8F" w:rsidRDefault="000D6E8F"/>
    <w:p w:rsidR="000D6E8F" w:rsidRDefault="00D5737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LU </w:t>
      </w:r>
    </w:p>
    <w:tbl>
      <w:tblPr>
        <w:tblStyle w:val="410"/>
        <w:tblW w:w="5000" w:type="pct"/>
        <w:tblLook w:val="04A0"/>
      </w:tblPr>
      <w:tblGrid>
        <w:gridCol w:w="1731"/>
        <w:gridCol w:w="3015"/>
        <w:gridCol w:w="2874"/>
        <w:gridCol w:w="902"/>
      </w:tblGrid>
      <w:tr w:rsidR="000D6E8F" w:rsidTr="000D6E8F">
        <w:trPr>
          <w:cnfStyle w:val="100000000000"/>
          <w:trHeight w:val="326"/>
        </w:trPr>
        <w:tc>
          <w:tcPr>
            <w:cnfStyle w:val="001000000000"/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Items</w:t>
            </w:r>
          </w:p>
        </w:tc>
        <w:tc>
          <w:tcPr>
            <w:tcW w:w="17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50 years old</w:t>
            </w:r>
          </w:p>
        </w:tc>
        <w:tc>
          <w:tcPr>
            <w:tcW w:w="16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50 years old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P-value</w:t>
            </w:r>
          </w:p>
        </w:tc>
      </w:tr>
      <w:tr w:rsidR="000D6E8F" w:rsidTr="000D6E8F">
        <w:tc>
          <w:tcPr>
            <w:cnfStyle w:val="001000000000"/>
            <w:tcW w:w="10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ALT</w:t>
            </w:r>
          </w:p>
        </w:tc>
        <w:tc>
          <w:tcPr>
            <w:tcW w:w="1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.00(7.00,14.75)</w:t>
            </w:r>
          </w:p>
        </w:tc>
        <w:tc>
          <w:tcPr>
            <w:tcW w:w="16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.00(8.00,15.50)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293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AS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.50(12.75,18.5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.00(13.50,22.5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225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1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.30(4.07,7.6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.50(4.05,8.0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366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AL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7.00(38.00,55.2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2.00(46.00,64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04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γ-GT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.00(8.50,18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.00(9.00,23.5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271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lastRenderedPageBreak/>
              <w:t>POD1 LDH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0.50(131.75,189.7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3.50(141.00,174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 w:hint="eastAsia"/>
              </w:rPr>
              <w:t>.</w:t>
            </w:r>
            <w:r w:rsidRPr="00B8546F">
              <w:rPr>
                <w:rFonts w:ascii="Times New Roman" w:hAnsi="Times New Roman"/>
              </w:rPr>
              <w:t>872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BUN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40(2.90,4.3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35(3.70,5.43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02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Cr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3.00(49.00,60.7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9.00(53.00,66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 w:hint="eastAsia"/>
              </w:rPr>
              <w:t>.</w:t>
            </w:r>
            <w:r w:rsidRPr="00B8546F">
              <w:rPr>
                <w:rFonts w:ascii="Times New Roman" w:hAnsi="Times New Roman"/>
              </w:rPr>
              <w:t>010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UA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0.00(122.00,207.68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4.00(129.00,198.6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69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AL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.50(11.50,43.2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6.00(15.25,46.75</w:t>
            </w:r>
            <w:r>
              <w:rPr>
                <w:rFonts w:ascii="Times New Roman" w:hAnsi="Times New Roman" w:hint="eastAsia"/>
                <w:color w:val="000000"/>
              </w:rPr>
              <w:t>）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.356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AST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7.00(16.00,46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7.50(19.00,60.7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.395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7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.70(4.59,7.5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.10(5.05,8.58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43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AL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3.00(43.00,64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3.00(51.50,73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21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γ-GT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5.00(15.00,57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7.00(21.00,70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10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LDH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7.00(132.00,210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6.00(149.50,216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 w:hint="eastAsia"/>
              </w:rPr>
              <w:t>.</w:t>
            </w:r>
            <w:r w:rsidRPr="00B8546F">
              <w:rPr>
                <w:rFonts w:ascii="Times New Roman" w:hAnsi="Times New Roman"/>
              </w:rPr>
              <w:t>549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BUN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62(2.00,3.14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90(2.29,3.84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178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Cr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0.50(44.75,57.2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7.00(48.00,63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26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UA</w:t>
            </w:r>
          </w:p>
        </w:tc>
        <w:tc>
          <w:tcPr>
            <w:tcW w:w="1769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9.15(137.03,206.90)</w:t>
            </w:r>
          </w:p>
        </w:tc>
        <w:tc>
          <w:tcPr>
            <w:tcW w:w="1686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1.50(140.00,211.23)</w:t>
            </w:r>
          </w:p>
        </w:tc>
        <w:tc>
          <w:tcPr>
            <w:tcW w:w="529" w:type="pct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892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ALT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.00(9.00,23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.50(14.00,23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82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AS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.00(15.00,23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.00(15.00,24.7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72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30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.70(5.50,9.6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.05(7.4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,9.8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61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AL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7.00(55.00,81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3.00(64.00,89.5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110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γ-GT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6.00(17.50,41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6.00(22.00,64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100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LDH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8.00(132.00,228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5.50(145.25,198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 w:hint="eastAsia"/>
              </w:rPr>
              <w:t>.</w:t>
            </w:r>
            <w:r w:rsidRPr="00B8546F">
              <w:rPr>
                <w:rFonts w:ascii="Times New Roman" w:hAnsi="Times New Roman"/>
              </w:rPr>
              <w:t>529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BUN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25(2.70,4.1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8</w:t>
            </w:r>
            <w:r w:rsidR="00491F1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 w:hint="eastAsia"/>
                <w:color w:val="000000"/>
              </w:rPr>
              <w:t>(3.3</w:t>
            </w:r>
            <w:r w:rsidR="00491F1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,4.8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12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Cr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8.00(45.00,60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2.00(47.00,60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322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UA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1.60(207.60,309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7.00(193.00,304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681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AL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50(10.00,23.2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50(12.75,21.5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535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AST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.00(14.00,23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.00(16.00,22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217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60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.50(6.30,9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.10(7.10,12.2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0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AL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4.00(55.00,89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5.00(62.00,83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969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γ-GT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3.00(18.50,34.2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2.00(17.50,69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79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LDH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6.00(146.50,188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0.50(137.75,167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 w:hint="eastAsia"/>
              </w:rPr>
              <w:t>.</w:t>
            </w:r>
            <w:r w:rsidRPr="00B8546F">
              <w:rPr>
                <w:rFonts w:ascii="Times New Roman" w:hAnsi="Times New Roman"/>
              </w:rPr>
              <w:t>260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BUN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30(2.79,3.9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23(3.56,4.75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04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lastRenderedPageBreak/>
              <w:t>POD60 Cr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0.50(45.00,58.2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4.00(48.00,57.5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344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UA</w:t>
            </w:r>
          </w:p>
        </w:tc>
        <w:tc>
          <w:tcPr>
            <w:tcW w:w="1769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6.00(200.75,326.35)</w:t>
            </w:r>
          </w:p>
        </w:tc>
        <w:tc>
          <w:tcPr>
            <w:tcW w:w="1686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5.80(212.00,291.00)</w:t>
            </w:r>
          </w:p>
        </w:tc>
        <w:tc>
          <w:tcPr>
            <w:tcW w:w="529" w:type="pct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70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ALT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.00(11.50,34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.00(15.25,26.5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282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AS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.00(15.50,25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.00(19.25,24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73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90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.70(6.40,10.9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.10(8.5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,13.2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064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AL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6.00(57.50,93.5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2.50(64.75,83.7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4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γ-GT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3.00(16.25,53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0.50(18.25,45.7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769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LDH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6.50(144.50,173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 w:rsidRPr="00D57372">
              <w:rPr>
                <w:rFonts w:ascii="Times New Roman" w:hAnsi="Times New Roman" w:hint="eastAsia"/>
                <w:color w:val="000000"/>
              </w:rPr>
              <w:t>165.00(140.00,</w:t>
            </w:r>
            <w:r w:rsidRPr="00D57372">
              <w:rPr>
                <w:rFonts w:ascii="Times New Roman" w:hAnsi="Times New Roman"/>
                <w:color w:val="000000"/>
              </w:rPr>
              <w:t>181.00</w:t>
            </w:r>
            <w:r w:rsidRPr="00D57372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811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BUN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6</w:t>
            </w:r>
            <w:r w:rsidR="00491F1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 w:hint="eastAsia"/>
                <w:color w:val="000000"/>
              </w:rPr>
              <w:t>(2.8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,4.82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95(3.12,4.5</w:t>
            </w:r>
            <w:r w:rsidR="00491F1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481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Cr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0.00(43.50,59.7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4.00(49.50,56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579</w:t>
            </w:r>
          </w:p>
        </w:tc>
      </w:tr>
      <w:tr w:rsidR="000D6E8F" w:rsidTr="000D6E8F">
        <w:tc>
          <w:tcPr>
            <w:cnfStyle w:val="001000000000"/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UA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64.90(224.25,320.35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39.00(216.50,318.9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340</w:t>
            </w:r>
          </w:p>
        </w:tc>
      </w:tr>
    </w:tbl>
    <w:p w:rsidR="000D6E8F" w:rsidRDefault="00D5737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LT= </w:t>
      </w:r>
      <w:proofErr w:type="spellStart"/>
      <w:r>
        <w:rPr>
          <w:rFonts w:ascii="Times New Roman" w:hAnsi="Times New Roman"/>
        </w:rPr>
        <w:t>glutamic-pyruvi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ansaminase</w:t>
      </w:r>
      <w:proofErr w:type="spellEnd"/>
      <w:r>
        <w:rPr>
          <w:rFonts w:ascii="Times New Roman" w:hAnsi="Times New Roman"/>
        </w:rPr>
        <w:t>, AST=</w:t>
      </w:r>
      <w:proofErr w:type="spellStart"/>
      <w:r>
        <w:rPr>
          <w:rFonts w:ascii="Times New Roman" w:hAnsi="Times New Roman"/>
        </w:rPr>
        <w:t>glutami-oxalaceti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ansaminase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TBil</w:t>
      </w:r>
      <w:proofErr w:type="spellEnd"/>
      <w:r>
        <w:rPr>
          <w:rFonts w:ascii="Times New Roman" w:hAnsi="Times New Roman"/>
        </w:rPr>
        <w:t xml:space="preserve">=total </w:t>
      </w:r>
      <w:proofErr w:type="spellStart"/>
      <w:r>
        <w:rPr>
          <w:rFonts w:ascii="Times New Roman" w:hAnsi="Times New Roman"/>
        </w:rPr>
        <w:t>bilrubin</w:t>
      </w:r>
      <w:proofErr w:type="spellEnd"/>
      <w:r>
        <w:rPr>
          <w:rFonts w:ascii="Times New Roman" w:hAnsi="Times New Roman"/>
        </w:rPr>
        <w:t>, ALP=alkaline phosphatase, γ-GTP=γ-glutamyl transpeptidase, LDH= lactic dehydrogenase, BUN=blood urea nitrogen, Cr=creatinine, UA=uric acid</w:t>
      </w:r>
    </w:p>
    <w:p w:rsidR="000D6E8F" w:rsidRDefault="00D57372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red p-value refers to that the p-value is less than 0.05, which has statistical significance.</w:t>
      </w:r>
    </w:p>
    <w:p w:rsidR="000D6E8F" w:rsidRDefault="00D5737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rg</w:t>
      </w:r>
      <w:proofErr w:type="spellEnd"/>
      <w:r>
        <w:rPr>
          <w:rFonts w:ascii="Times New Roman" w:hAnsi="Times New Roman" w:cs="Times New Roman"/>
        </w:rPr>
        <w:t xml:space="preserve"> </w:t>
      </w:r>
    </w:p>
    <w:tbl>
      <w:tblPr>
        <w:tblStyle w:val="410"/>
        <w:tblW w:w="5000" w:type="pct"/>
        <w:tblLook w:val="04A0"/>
      </w:tblPr>
      <w:tblGrid>
        <w:gridCol w:w="1731"/>
        <w:gridCol w:w="3015"/>
        <w:gridCol w:w="2874"/>
        <w:gridCol w:w="902"/>
      </w:tblGrid>
      <w:tr w:rsidR="000D6E8F" w:rsidTr="000D6E8F">
        <w:trPr>
          <w:cnfStyle w:val="100000000000"/>
          <w:trHeight w:val="326"/>
        </w:trPr>
        <w:tc>
          <w:tcPr>
            <w:cnfStyle w:val="001000000000"/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Items</w:t>
            </w:r>
          </w:p>
        </w:tc>
        <w:tc>
          <w:tcPr>
            <w:tcW w:w="17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50 years old</w:t>
            </w:r>
          </w:p>
        </w:tc>
        <w:tc>
          <w:tcPr>
            <w:tcW w:w="16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50 years old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D6E8F" w:rsidRDefault="00D57372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P-value</w:t>
            </w:r>
          </w:p>
        </w:tc>
      </w:tr>
      <w:tr w:rsidR="000D6E8F" w:rsidTr="000D6E8F">
        <w:tc>
          <w:tcPr>
            <w:cnfStyle w:val="001000000000"/>
            <w:tcW w:w="10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ALT</w:t>
            </w:r>
          </w:p>
        </w:tc>
        <w:tc>
          <w:tcPr>
            <w:tcW w:w="1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.50(7.00,14.00)</w:t>
            </w:r>
          </w:p>
        </w:tc>
        <w:tc>
          <w:tcPr>
            <w:tcW w:w="16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.00(9.00,16.00)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074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AS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.00(12.00,18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.00(13.00,19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520</w:t>
            </w:r>
          </w:p>
        </w:tc>
      </w:tr>
      <w:tr w:rsidR="000D6E8F" w:rsidRPr="00B8546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1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.70(4.09,8.1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.50(5.50,9.9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25</w:t>
            </w:r>
          </w:p>
        </w:tc>
      </w:tr>
      <w:tr w:rsidR="000D6E8F" w:rsidRPr="00B8546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AL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4.00(37.00,54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5.00(47.00,64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01</w:t>
            </w:r>
          </w:p>
        </w:tc>
      </w:tr>
      <w:tr w:rsidR="000D6E8F" w:rsidRPr="00B8546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γ-GT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.00(9.00,17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00(9.00,19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115</w:t>
            </w:r>
          </w:p>
        </w:tc>
      </w:tr>
      <w:tr w:rsidR="000D6E8F" w:rsidRPr="00B8546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LDH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7.00(130.50,177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6.00(144.50,219.5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 w:hint="eastAsia"/>
              </w:rPr>
              <w:t>.</w:t>
            </w:r>
            <w:r w:rsidRPr="00B8546F">
              <w:rPr>
                <w:rFonts w:ascii="Times New Roman" w:hAnsi="Times New Roman"/>
              </w:rPr>
              <w:t>123</w:t>
            </w:r>
          </w:p>
        </w:tc>
      </w:tr>
      <w:tr w:rsidR="000D6E8F" w:rsidRPr="00B8546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BUN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46(2.80,4.09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20(3.10,5.7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10</w:t>
            </w:r>
          </w:p>
        </w:tc>
      </w:tr>
      <w:tr w:rsidR="000D6E8F" w:rsidRPr="00B8546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Cr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6.00(50.00,63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9.00(54.00,70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 w:hint="eastAsia"/>
              </w:rPr>
              <w:t>.</w:t>
            </w:r>
            <w:r w:rsidRPr="00B8546F">
              <w:rPr>
                <w:rFonts w:ascii="Times New Roman" w:hAnsi="Times New Roman"/>
              </w:rPr>
              <w:t>066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1 UA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6.10(132.00,207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0.00(126.00,242.2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58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AL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.00(7.50,19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.00(10.50,20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.238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AST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00(12.50,20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.00(11.50,23.5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.984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7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.80(4.65,7.6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.70(5.25,7.5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9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lastRenderedPageBreak/>
              <w:t>POD7 AL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0.00(42.00,61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8.00(46.00,66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77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γ-GT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.50(14.00,35.7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.00(16.00,29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52</w:t>
            </w:r>
          </w:p>
        </w:tc>
      </w:tr>
      <w:tr w:rsidR="000D6E8F" w:rsidTr="000D6E8F">
        <w:trPr>
          <w:trHeight w:val="90"/>
        </w:trPr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LDH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7.00(121.00,191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1.00(163.00,186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424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BUN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68(1.80,3.16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.80(2.32,3.36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213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Cr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3.00(47.25,56.7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3.00(47.00,60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776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7 UA</w:t>
            </w:r>
          </w:p>
        </w:tc>
        <w:tc>
          <w:tcPr>
            <w:tcW w:w="1769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1.00(151.98,203.25)</w:t>
            </w:r>
          </w:p>
        </w:tc>
        <w:tc>
          <w:tcPr>
            <w:tcW w:w="1686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7.00(149.90,203.50)</w:t>
            </w:r>
          </w:p>
        </w:tc>
        <w:tc>
          <w:tcPr>
            <w:tcW w:w="529" w:type="pct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966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ALT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.00(13.50,27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00(11.75,20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288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AS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.00(16.00,23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.00(15.00,21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309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30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.10(5.15,9.7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.05(6.5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,10.1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410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AL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4.00(56.00,77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8.00(61.50,78.7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24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γ-GT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7.50(18.25,38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.50(19.00,30.7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358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LDH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1.00(137.00,172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1.00(148.00,200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96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BUN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28(2.82,4.5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51(3.05,4.4</w:t>
            </w:r>
            <w:r w:rsidR="00491F1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660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Cr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5.00(47.25,59.5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0.00(47.00,64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55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30 UA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4.70(204.10,306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88.45(213.50,326.9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311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AL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.50(11.00,36.75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.00(11.50,21.00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79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AST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.50(16.00,30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.00(15.00,22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040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60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.15(6.0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,10.4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.60(6.40,8.75)</w:t>
            </w:r>
          </w:p>
        </w:tc>
        <w:tc>
          <w:tcPr>
            <w:tcW w:w="529" w:type="pct"/>
            <w:vAlign w:val="center"/>
          </w:tcPr>
          <w:p w:rsidR="000D6E8F" w:rsidRPr="00B8546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 w:rsidRPr="00B8546F">
              <w:rPr>
                <w:rFonts w:ascii="Times New Roman" w:hAnsi="Times New Roman"/>
              </w:rPr>
              <w:t>.71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AL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4.00(57.00,75.5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8.00(57.50,79.5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689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γ-GT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5.00(18.00,37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.00(17.50,30.5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359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LDH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2.00(144.00,188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7.00(130.00,177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157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BUN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46(2.9</w:t>
            </w:r>
            <w:r w:rsidR="00491F1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 w:hint="eastAsia"/>
                <w:color w:val="000000"/>
              </w:rPr>
              <w:t>,4.2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81</w:t>
            </w:r>
            <w:r w:rsidR="00491F12"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2.87,4.</w:t>
            </w:r>
            <w:r w:rsidR="00491F12">
              <w:rPr>
                <w:rFonts w:ascii="Times New Roman" w:hAnsi="Times New Roman"/>
                <w:color w:val="000000"/>
              </w:rPr>
              <w:t>40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472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Cr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6.00(50.00,63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4.00(49.50,65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969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60 UA</w:t>
            </w:r>
          </w:p>
        </w:tc>
        <w:tc>
          <w:tcPr>
            <w:tcW w:w="1769" w:type="pct"/>
            <w:vAlign w:val="center"/>
          </w:tcPr>
          <w:p w:rsidR="000D6E8F" w:rsidRDefault="00D1094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.15</w:t>
            </w:r>
            <w:r w:rsidR="00FE6FB8">
              <w:rPr>
                <w:rFonts w:ascii="Times New Roman" w:hAnsi="Times New Roman"/>
                <w:color w:val="000000"/>
              </w:rPr>
              <w:t>(2</w:t>
            </w:r>
            <w:r>
              <w:rPr>
                <w:rFonts w:ascii="Times New Roman" w:hAnsi="Times New Roman"/>
                <w:color w:val="000000"/>
              </w:rPr>
              <w:t>11</w:t>
            </w:r>
            <w:r w:rsidR="00FE6FB8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FE6FB8">
              <w:rPr>
                <w:rFonts w:ascii="Times New Roman" w:hAnsi="Times New Roman"/>
                <w:color w:val="000000"/>
              </w:rPr>
              <w:t>0,</w:t>
            </w:r>
            <w:r>
              <w:rPr>
                <w:rFonts w:ascii="Times New Roman" w:hAnsi="Times New Roman"/>
                <w:color w:val="000000"/>
              </w:rPr>
              <w:t>294.63</w:t>
            </w:r>
            <w:r w:rsidR="00FE6FB8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86" w:type="pct"/>
            <w:vAlign w:val="center"/>
          </w:tcPr>
          <w:p w:rsidR="000D6E8F" w:rsidRDefault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="00D1094B">
              <w:rPr>
                <w:rFonts w:ascii="Times New Roman" w:hAnsi="Times New Roman"/>
                <w:color w:val="000000"/>
              </w:rPr>
              <w:t>3.0</w:t>
            </w:r>
            <w:r>
              <w:rPr>
                <w:rFonts w:ascii="Times New Roman" w:hAnsi="Times New Roman"/>
                <w:color w:val="000000"/>
              </w:rPr>
              <w:t>0(2</w:t>
            </w:r>
            <w:r w:rsidR="00D1094B">
              <w:rPr>
                <w:rFonts w:ascii="Times New Roman" w:hAnsi="Times New Roman"/>
                <w:color w:val="000000"/>
              </w:rPr>
              <w:t>53.00</w:t>
            </w:r>
            <w:r>
              <w:rPr>
                <w:rFonts w:ascii="Times New Roman" w:hAnsi="Times New Roman"/>
                <w:color w:val="000000"/>
              </w:rPr>
              <w:t>,3</w:t>
            </w:r>
            <w:r w:rsidR="00D1094B">
              <w:rPr>
                <w:rFonts w:ascii="Times New Roman" w:hAnsi="Times New Roman"/>
                <w:color w:val="000000"/>
              </w:rPr>
              <w:t>01.10</w:t>
            </w:r>
            <w:bookmarkStart w:id="2" w:name="_GoBack"/>
            <w:bookmarkEnd w:id="2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29" w:type="pct"/>
            <w:vAlign w:val="center"/>
          </w:tcPr>
          <w:p w:rsidR="000D6E8F" w:rsidRDefault="00491F1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158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ALT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.00(12.00,40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.50(10.50,21.25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066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AST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.00(16.00,35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.00(16.00,23.75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7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 xml:space="preserve">POD90 </w:t>
            </w:r>
            <w:proofErr w:type="spellStart"/>
            <w:r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.200(6.800,11.5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.600(6.600,9.8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341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ALP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4.00(52.00,74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8.00(54.00,83.0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77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γ-GTP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5.00(17.00,36.25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5.00(16.00,41.00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897</w:t>
            </w:r>
          </w:p>
        </w:tc>
      </w:tr>
      <w:tr w:rsidR="000D6E8F" w:rsidTr="000D6E8F">
        <w:trPr>
          <w:trHeight w:val="545"/>
        </w:trPr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lastRenderedPageBreak/>
              <w:t>POD90 LDH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4.00(148.00,185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4.500(154.50,207.5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466</w:t>
            </w:r>
          </w:p>
        </w:tc>
      </w:tr>
      <w:tr w:rsidR="000D6E8F" w:rsidTr="000D6E8F">
        <w:tc>
          <w:tcPr>
            <w:cnfStyle w:val="001000000000"/>
            <w:tcW w:w="1016" w:type="pct"/>
            <w:shd w:val="clear" w:color="auto" w:fill="F2F2F2" w:themeFill="background1" w:themeFillShade="F2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BUN</w:t>
            </w:r>
          </w:p>
        </w:tc>
        <w:tc>
          <w:tcPr>
            <w:tcW w:w="176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3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(3.30,5.00)</w:t>
            </w:r>
          </w:p>
        </w:tc>
        <w:tc>
          <w:tcPr>
            <w:tcW w:w="1686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10(2.8</w:t>
            </w:r>
            <w:r w:rsidR="00491F1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,5.3</w:t>
            </w:r>
            <w:r w:rsidR="00491F1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529" w:type="pct"/>
            <w:shd w:val="clear" w:color="auto" w:fill="F2F2F2" w:themeFill="background1" w:themeFillShade="F2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900</w:t>
            </w:r>
          </w:p>
        </w:tc>
      </w:tr>
      <w:tr w:rsidR="000D6E8F" w:rsidTr="000D6E8F">
        <w:tc>
          <w:tcPr>
            <w:cnfStyle w:val="001000000000"/>
            <w:tcW w:w="1016" w:type="pct"/>
          </w:tcPr>
          <w:p w:rsidR="000D6E8F" w:rsidRDefault="00D57372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Cr</w:t>
            </w:r>
          </w:p>
        </w:tc>
        <w:tc>
          <w:tcPr>
            <w:tcW w:w="176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6.00(50.00,65.00)</w:t>
            </w:r>
          </w:p>
        </w:tc>
        <w:tc>
          <w:tcPr>
            <w:tcW w:w="1686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0.50(48.00,68.50)</w:t>
            </w:r>
          </w:p>
        </w:tc>
        <w:tc>
          <w:tcPr>
            <w:tcW w:w="529" w:type="pct"/>
            <w:vAlign w:val="center"/>
          </w:tcPr>
          <w:p w:rsidR="000D6E8F" w:rsidRDefault="00D57372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.676</w:t>
            </w:r>
          </w:p>
        </w:tc>
      </w:tr>
      <w:tr w:rsidR="00FE6FB8" w:rsidTr="000D6E8F">
        <w:tc>
          <w:tcPr>
            <w:cnfStyle w:val="001000000000"/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FE6FB8" w:rsidRDefault="00FE6FB8" w:rsidP="00FE6FB8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POD90 UA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E6FB8" w:rsidRDefault="00FE6FB8" w:rsidP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97.50(243.00,341.50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E6FB8" w:rsidRDefault="00FE6FB8" w:rsidP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72.50(220.98,340.7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E6FB8" w:rsidRDefault="00FE6FB8" w:rsidP="00FE6FB8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430</w:t>
            </w:r>
          </w:p>
        </w:tc>
      </w:tr>
    </w:tbl>
    <w:p w:rsidR="000D6E8F" w:rsidRDefault="00D5737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LT= </w:t>
      </w:r>
      <w:proofErr w:type="spellStart"/>
      <w:r>
        <w:rPr>
          <w:rFonts w:ascii="Times New Roman" w:hAnsi="Times New Roman"/>
        </w:rPr>
        <w:t>glutamic-pyruvi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ansaminase</w:t>
      </w:r>
      <w:proofErr w:type="spellEnd"/>
      <w:r>
        <w:rPr>
          <w:rFonts w:ascii="Times New Roman" w:hAnsi="Times New Roman"/>
        </w:rPr>
        <w:t>, AST=</w:t>
      </w:r>
      <w:proofErr w:type="spellStart"/>
      <w:r>
        <w:rPr>
          <w:rFonts w:ascii="Times New Roman" w:hAnsi="Times New Roman"/>
        </w:rPr>
        <w:t>glutami-oxalaceti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ansaminase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TBil</w:t>
      </w:r>
      <w:proofErr w:type="spellEnd"/>
      <w:r>
        <w:rPr>
          <w:rFonts w:ascii="Times New Roman" w:hAnsi="Times New Roman"/>
        </w:rPr>
        <w:t xml:space="preserve">=total </w:t>
      </w:r>
      <w:proofErr w:type="spellStart"/>
      <w:r>
        <w:rPr>
          <w:rFonts w:ascii="Times New Roman" w:hAnsi="Times New Roman"/>
        </w:rPr>
        <w:t>bilrubin</w:t>
      </w:r>
      <w:proofErr w:type="spellEnd"/>
      <w:r>
        <w:rPr>
          <w:rFonts w:ascii="Times New Roman" w:hAnsi="Times New Roman"/>
        </w:rPr>
        <w:t>, ALP=alkaline phosphatase, γ-GTP=γ-glutamyl transpeptidase, LDH= lactic dehydrogenase, BUN=blood urea nitrogen, Cr=creatinine, UA=uric acid</w:t>
      </w:r>
    </w:p>
    <w:p w:rsidR="000D6E8F" w:rsidRDefault="00D57372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red p-value refers to that the p-value is less than 0.05, which has statistical significance.</w:t>
      </w:r>
    </w:p>
    <w:p w:rsidR="000D6E8F" w:rsidRDefault="000D6E8F">
      <w:pPr>
        <w:spacing w:line="360" w:lineRule="auto"/>
        <w:rPr>
          <w:rFonts w:ascii="Times New Roman" w:hAnsi="Times New Roman"/>
          <w:color w:val="000000"/>
        </w:rPr>
      </w:pPr>
    </w:p>
    <w:sectPr w:rsidR="000D6E8F" w:rsidSect="004F0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7518" w:rsidRDefault="000C7518" w:rsidP="00D57372">
      <w:r>
        <w:separator/>
      </w:r>
    </w:p>
  </w:endnote>
  <w:endnote w:type="continuationSeparator" w:id="0">
    <w:p w:rsidR="000C7518" w:rsidRDefault="000C7518" w:rsidP="00D573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7518" w:rsidRDefault="000C7518" w:rsidP="00D57372">
      <w:r>
        <w:separator/>
      </w:r>
    </w:p>
  </w:footnote>
  <w:footnote w:type="continuationSeparator" w:id="0">
    <w:p w:rsidR="000C7518" w:rsidRDefault="000C7518" w:rsidP="00D5737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AF30AE"/>
    <w:multiLevelType w:val="multilevel"/>
    <w:tmpl w:val="2EAF30AE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60FA"/>
    <w:rsid w:val="0003158D"/>
    <w:rsid w:val="00057162"/>
    <w:rsid w:val="000C7518"/>
    <w:rsid w:val="000D6E8F"/>
    <w:rsid w:val="00147224"/>
    <w:rsid w:val="00153047"/>
    <w:rsid w:val="00283A2B"/>
    <w:rsid w:val="002D7DF6"/>
    <w:rsid w:val="0032412D"/>
    <w:rsid w:val="003E2FA7"/>
    <w:rsid w:val="003F707D"/>
    <w:rsid w:val="00412F2C"/>
    <w:rsid w:val="004665CF"/>
    <w:rsid w:val="00491F12"/>
    <w:rsid w:val="004F0181"/>
    <w:rsid w:val="00523320"/>
    <w:rsid w:val="00531F49"/>
    <w:rsid w:val="00557B83"/>
    <w:rsid w:val="005C7513"/>
    <w:rsid w:val="005E7ECA"/>
    <w:rsid w:val="005F509A"/>
    <w:rsid w:val="005F577C"/>
    <w:rsid w:val="006260FA"/>
    <w:rsid w:val="00647876"/>
    <w:rsid w:val="006A34C1"/>
    <w:rsid w:val="006A4D96"/>
    <w:rsid w:val="007D7650"/>
    <w:rsid w:val="007F209C"/>
    <w:rsid w:val="00842F39"/>
    <w:rsid w:val="00846189"/>
    <w:rsid w:val="00886296"/>
    <w:rsid w:val="008D1FE8"/>
    <w:rsid w:val="009F3556"/>
    <w:rsid w:val="00A30AA5"/>
    <w:rsid w:val="00AD08AF"/>
    <w:rsid w:val="00B8546F"/>
    <w:rsid w:val="00D1094B"/>
    <w:rsid w:val="00D57372"/>
    <w:rsid w:val="00D64120"/>
    <w:rsid w:val="00D71DA7"/>
    <w:rsid w:val="00D73F16"/>
    <w:rsid w:val="00D83000"/>
    <w:rsid w:val="00DB62D6"/>
    <w:rsid w:val="00DD2BDF"/>
    <w:rsid w:val="00E053E5"/>
    <w:rsid w:val="00E35DF1"/>
    <w:rsid w:val="00F52E40"/>
    <w:rsid w:val="00F6393C"/>
    <w:rsid w:val="00FA1905"/>
    <w:rsid w:val="00FE6FB8"/>
    <w:rsid w:val="0A312585"/>
    <w:rsid w:val="40101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18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F0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4F0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rsid w:val="004F01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a1"/>
    <w:uiPriority w:val="44"/>
    <w:rsid w:val="004F018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0">
    <w:name w:val="无格式表格 41"/>
    <w:basedOn w:val="a1"/>
    <w:uiPriority w:val="44"/>
    <w:qFormat/>
    <w:rsid w:val="004F018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List Paragraph"/>
    <w:basedOn w:val="a"/>
    <w:uiPriority w:val="34"/>
    <w:qFormat/>
    <w:rsid w:val="004F0181"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rsid w:val="004F0181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4F018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6</Pages>
  <Words>1265</Words>
  <Characters>7214</Characters>
  <Application>Microsoft Office Word</Application>
  <DocSecurity>0</DocSecurity>
  <Lines>60</Lines>
  <Paragraphs>16</Paragraphs>
  <ScaleCrop>false</ScaleCrop>
  <Company/>
  <LinksUpToDate>false</LinksUpToDate>
  <CharactersWithSpaces>8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uidi16@163.com</dc:creator>
  <cp:lastModifiedBy>User</cp:lastModifiedBy>
  <cp:revision>14</cp:revision>
  <dcterms:created xsi:type="dcterms:W3CDTF">2020-02-26T03:13:00Z</dcterms:created>
  <dcterms:modified xsi:type="dcterms:W3CDTF">2020-04-13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